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3E35A" w14:textId="3ABD9AA5" w:rsidR="00B13B28" w:rsidRPr="007C5BEB" w:rsidRDefault="003338B1" w:rsidP="00B13B28">
      <w:pPr>
        <w:rPr>
          <w:rFonts w:ascii="Times New Roman" w:eastAsia="DengXian" w:hAnsi="Times New Roman" w:cstheme="majorBidi"/>
          <w:b/>
          <w:bCs/>
          <w:sz w:val="24"/>
          <w:szCs w:val="32"/>
        </w:rPr>
      </w:pPr>
      <w:r>
        <w:rPr>
          <w:rFonts w:ascii="Times New Roman" w:eastAsia="DengXian" w:hAnsi="Times New Roman" w:cstheme="majorBidi"/>
          <w:b/>
          <w:bCs/>
          <w:sz w:val="24"/>
          <w:szCs w:val="32"/>
        </w:rPr>
        <w:t>Additional file 1</w:t>
      </w:r>
      <w:bookmarkStart w:id="0" w:name="_GoBack"/>
      <w:bookmarkEnd w:id="0"/>
      <w:r w:rsidR="00B13B28">
        <w:rPr>
          <w:rFonts w:ascii="Times New Roman" w:eastAsia="DengXian" w:hAnsi="Times New Roman" w:cstheme="majorBidi" w:hint="eastAsia"/>
          <w:b/>
          <w:bCs/>
          <w:sz w:val="24"/>
          <w:szCs w:val="32"/>
        </w:rPr>
        <w:t xml:space="preserve"> </w:t>
      </w:r>
      <w:r w:rsidR="00B13B28" w:rsidRPr="00EA710D">
        <w:rPr>
          <w:rFonts w:ascii="Times New Roman" w:eastAsia="DengXian" w:hAnsi="Times New Roman" w:cstheme="majorBidi"/>
          <w:b/>
          <w:bCs/>
          <w:sz w:val="24"/>
          <w:szCs w:val="32"/>
        </w:rPr>
        <w:t>Primer sequences used for RT-qPCR</w:t>
      </w:r>
    </w:p>
    <w:tbl>
      <w:tblPr>
        <w:tblStyle w:val="Grilledutableau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4040"/>
        <w:gridCol w:w="2501"/>
      </w:tblGrid>
      <w:tr w:rsidR="00B13B28" w14:paraId="0567D888" w14:textId="77777777" w:rsidTr="004C7D22">
        <w:trPr>
          <w:trHeight w:val="278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25C238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1" w:name="_Hlk85654093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ene Primers  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98C5F8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Sequence (5–3)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EF9D06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rientation</w:t>
            </w:r>
          </w:p>
        </w:tc>
      </w:tr>
      <w:tr w:rsidR="00B13B28" w14:paraId="49BCF462" w14:textId="77777777" w:rsidTr="004C7D22">
        <w:trPr>
          <w:trHeight w:val="482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EA9BDD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1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6A71E8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2" w:name="OLE_LINK23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ATTTCGTGCCACCCTATG</w:t>
            </w:r>
            <w:bookmarkEnd w:id="2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</w:r>
            <w:bookmarkStart w:id="3" w:name="OLE_LINK24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CTGGGGGATAAACAATGTG </w:t>
            </w:r>
            <w:bookmarkEnd w:id="3"/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A0BE99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 Reverse</w:t>
            </w:r>
          </w:p>
        </w:tc>
      </w:tr>
      <w:tr w:rsidR="00B13B28" w14:paraId="47A5FFC4" w14:textId="77777777" w:rsidTr="004C7D22">
        <w:trPr>
          <w:trHeight w:val="5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836BB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889AF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4" w:name="OLE_LINK25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AGTCTGCCACAACTCAAAGA </w:t>
            </w:r>
            <w:bookmarkEnd w:id="4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>CAGAACTGACAACATGGGTAGA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6F230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 Reverse</w:t>
            </w:r>
          </w:p>
        </w:tc>
      </w:tr>
      <w:tr w:rsidR="00B13B28" w14:paraId="78D6E652" w14:textId="77777777" w:rsidTr="004C7D22">
        <w:trPr>
          <w:trHeight w:val="5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1E45C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27550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5" w:name="OLE_LINK26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GCAGGAGTTTGCCTTGTC</w:t>
            </w:r>
            <w:bookmarkEnd w:id="5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GGAGGTCATCGGGTATTTGA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B5A60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 Reverse</w:t>
            </w:r>
          </w:p>
        </w:tc>
      </w:tr>
      <w:tr w:rsidR="00B13B28" w14:paraId="12676D8F" w14:textId="77777777" w:rsidTr="004C7D22">
        <w:trPr>
          <w:trHeight w:val="5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EC2A2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DC1F4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TCATCCAGGAAGGTTTCCAC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</w:r>
            <w:bookmarkStart w:id="6" w:name="OLE_LINK27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TGTCCTCCCACTCCAGGTAG </w:t>
            </w:r>
            <w:bookmarkEnd w:id="6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68636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 Reverse</w:t>
            </w:r>
          </w:p>
        </w:tc>
      </w:tr>
      <w:tr w:rsidR="00B13B28" w14:paraId="5403CCF8" w14:textId="77777777" w:rsidTr="004C7D22">
        <w:trPr>
          <w:trHeight w:val="5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2B34F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5B3ED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7" w:name="OLE_LINK28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GTCCCTGCCTCAGTATCAA </w:t>
            </w:r>
            <w:bookmarkEnd w:id="7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>GTTGAGAAACCAGCTTGAC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4490F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 Reverse</w:t>
            </w:r>
          </w:p>
        </w:tc>
      </w:tr>
      <w:tr w:rsidR="00B13B28" w14:paraId="323D0E67" w14:textId="77777777" w:rsidTr="004C7D22">
        <w:trPr>
          <w:trHeight w:val="5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B1E23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FE899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8" w:name="OLE_LINK29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AAGCATTTGGACCTCTCA</w:t>
            </w:r>
            <w:bookmarkEnd w:id="8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>TTCCAAATCCAGAAGGATGC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B2527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 Reverse</w:t>
            </w:r>
          </w:p>
        </w:tc>
      </w:tr>
      <w:tr w:rsidR="00B13B28" w14:paraId="2FD21699" w14:textId="77777777" w:rsidTr="004C7D22">
        <w:trPr>
          <w:trHeight w:val="5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E58F6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7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7C384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TGCCCTGTGATGTCAGTC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>GCTGGTTTCCATCCAGGTA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45306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 Reverse</w:t>
            </w:r>
          </w:p>
        </w:tc>
      </w:tr>
      <w:tr w:rsidR="00B13B28" w14:paraId="7153C47F" w14:textId="77777777" w:rsidTr="004C7D22">
        <w:trPr>
          <w:trHeight w:val="5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9CA85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8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B091C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GGGATGCTTGGTTCATCT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CATGAGGTTGTCGATGATGG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96B3C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 Reverse</w:t>
            </w:r>
          </w:p>
        </w:tc>
      </w:tr>
      <w:tr w:rsidR="00B13B28" w14:paraId="7A8A0BEC" w14:textId="77777777" w:rsidTr="004C7D22">
        <w:trPr>
          <w:trHeight w:val="5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624F6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9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4CFB4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GGGAGACCTCTATCTCCGC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AAGTCCAGGGTTTCCAGCTT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0FA2C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 Reverse</w:t>
            </w:r>
          </w:p>
        </w:tc>
      </w:tr>
      <w:tr w:rsidR="00B13B28" w14:paraId="54636003" w14:textId="77777777" w:rsidTr="004C7D22">
        <w:trPr>
          <w:trHeight w:val="5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867CE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10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31930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CCCAAGGATAGGCGTAAAT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>CTCGAGACCCTTCATTCAGC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A079F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 Reverse</w:t>
            </w:r>
          </w:p>
        </w:tc>
      </w:tr>
      <w:tr w:rsidR="00B13B28" w14:paraId="5F0A8DF1" w14:textId="77777777" w:rsidTr="004C7D22">
        <w:trPr>
          <w:trHeight w:val="5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74536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Mda5 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6CE3C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AAGCTTGGGGAACGATGATG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TAGCTGGTGATGGGGTCCTC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28E50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 Reverse</w:t>
            </w:r>
          </w:p>
        </w:tc>
      </w:tr>
      <w:tr w:rsidR="00B13B28" w14:paraId="0D1B2A05" w14:textId="77777777" w:rsidTr="004C7D22">
        <w:trPr>
          <w:trHeight w:val="555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F4528F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RIG-I 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100307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GCCCTTGTGGATGCTTTA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GGGTCATCCCTATGTTCTGATTC 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50FD89" w14:textId="77777777" w:rsidR="00B13B28" w:rsidRDefault="00B13B28" w:rsidP="004C7D2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Forward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br/>
              <w:t xml:space="preserve"> Reverse</w:t>
            </w:r>
          </w:p>
        </w:tc>
      </w:tr>
      <w:bookmarkEnd w:id="1"/>
    </w:tbl>
    <w:p w14:paraId="1E9C1263" w14:textId="77777777" w:rsidR="00804F43" w:rsidRDefault="00804F43"/>
    <w:sectPr w:rsidR="00804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B28"/>
    <w:rsid w:val="003338B1"/>
    <w:rsid w:val="00804F43"/>
    <w:rsid w:val="00B1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A88AF"/>
  <w15:chartTrackingRefBased/>
  <w15:docId w15:val="{D2D98C03-23AE-4552-A12B-9F71AA047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3B28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3B28"/>
    <w:pPr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76</Characters>
  <Application>Microsoft Office Word</Application>
  <DocSecurity>4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瑜琦</dc:creator>
  <cp:keywords/>
  <dc:description/>
  <cp:lastModifiedBy>Elodie Coulamy</cp:lastModifiedBy>
  <cp:revision>2</cp:revision>
  <dcterms:created xsi:type="dcterms:W3CDTF">2023-03-03T12:48:00Z</dcterms:created>
  <dcterms:modified xsi:type="dcterms:W3CDTF">2023-03-03T12:48:00Z</dcterms:modified>
</cp:coreProperties>
</file>